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4</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7</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Appendix</w:t>
            </w:r>
            <w:r>
              <w:rPr>
                <w:rFonts w:hint="eastAsia" w:ascii="Arial" w:hAnsi="Arial" w:cs="Arial"/>
                <w:color w:val="auto"/>
                <w:sz w:val="18"/>
                <w:szCs w:val="18"/>
                <w:lang w:eastAsia="zh-CN"/>
              </w:rPr>
              <w:t>2</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8</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8</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8</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8</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8</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8</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7</w:t>
            </w:r>
            <w:r>
              <w:rPr>
                <w:rFonts w:hint="eastAsia" w:ascii="Arial" w:hAnsi="Arial" w:cs="Arial"/>
                <w:color w:val="auto"/>
                <w:sz w:val="18"/>
                <w:szCs w:val="18"/>
                <w:lang w:val="en-US" w:eastAsia="zh-CN"/>
              </w:rPr>
              <w:t>-8</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0</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0</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0</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6-18</w:t>
            </w: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16-18</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8</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9</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2</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26</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26</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27</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tabs>
                <w:tab w:val="left" w:pos="363"/>
              </w:tabs>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8</w:t>
            </w:r>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8</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Lucida Sans">
    <w:altName w:val="苹方-简"/>
    <w:panose1 w:val="020B0602030504020204"/>
    <w:charset w:val="00"/>
    <w:family w:val="swiss"/>
    <w:pitch w:val="default"/>
    <w:sig w:usb0="00000000" w:usb1="00000000" w:usb2="00000008" w:usb3="00000000" w:csb0="0000009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zG2MDa2MDAxMTU3NTZS0lEKTi0uzszPAykwqgUA45KiMywAAAA="/>
  </w:docVars>
  <w:rsids>
    <w:rsidRoot w:val="00256BAF"/>
    <w:rsid w:val="00025B85"/>
    <w:rsid w:val="00077B44"/>
    <w:rsid w:val="000D4151"/>
    <w:rsid w:val="00152CDB"/>
    <w:rsid w:val="001570C3"/>
    <w:rsid w:val="0018323E"/>
    <w:rsid w:val="00190C83"/>
    <w:rsid w:val="001E7B50"/>
    <w:rsid w:val="002275F3"/>
    <w:rsid w:val="002429DF"/>
    <w:rsid w:val="00246C93"/>
    <w:rsid w:val="00256BAF"/>
    <w:rsid w:val="002A2A06"/>
    <w:rsid w:val="002A5E0C"/>
    <w:rsid w:val="002B2DC4"/>
    <w:rsid w:val="003103C2"/>
    <w:rsid w:val="003516AD"/>
    <w:rsid w:val="00363B8D"/>
    <w:rsid w:val="003760FB"/>
    <w:rsid w:val="003B79FF"/>
    <w:rsid w:val="00400A0B"/>
    <w:rsid w:val="004033C1"/>
    <w:rsid w:val="00443C1D"/>
    <w:rsid w:val="00451B47"/>
    <w:rsid w:val="00457A05"/>
    <w:rsid w:val="00461576"/>
    <w:rsid w:val="004A6B9A"/>
    <w:rsid w:val="004C1685"/>
    <w:rsid w:val="005078EE"/>
    <w:rsid w:val="00550BF1"/>
    <w:rsid w:val="0059028D"/>
    <w:rsid w:val="005979B8"/>
    <w:rsid w:val="00640172"/>
    <w:rsid w:val="00641F3F"/>
    <w:rsid w:val="00646D70"/>
    <w:rsid w:val="006E5FE2"/>
    <w:rsid w:val="006F3BA6"/>
    <w:rsid w:val="00726794"/>
    <w:rsid w:val="0073628C"/>
    <w:rsid w:val="0074594E"/>
    <w:rsid w:val="0077253C"/>
    <w:rsid w:val="007933CF"/>
    <w:rsid w:val="008412D5"/>
    <w:rsid w:val="0086527F"/>
    <w:rsid w:val="008A3EAE"/>
    <w:rsid w:val="008E2C91"/>
    <w:rsid w:val="00930A31"/>
    <w:rsid w:val="00932659"/>
    <w:rsid w:val="00947707"/>
    <w:rsid w:val="009827E5"/>
    <w:rsid w:val="00A215D2"/>
    <w:rsid w:val="00A21E05"/>
    <w:rsid w:val="00A86593"/>
    <w:rsid w:val="00AB79CE"/>
    <w:rsid w:val="00AE4BBD"/>
    <w:rsid w:val="00B51910"/>
    <w:rsid w:val="00B730D1"/>
    <w:rsid w:val="00BA564F"/>
    <w:rsid w:val="00C16CBB"/>
    <w:rsid w:val="00C22710"/>
    <w:rsid w:val="00C67DE7"/>
    <w:rsid w:val="00C77809"/>
    <w:rsid w:val="00D46227"/>
    <w:rsid w:val="00D8019A"/>
    <w:rsid w:val="00D95D84"/>
    <w:rsid w:val="00DB463A"/>
    <w:rsid w:val="00DC4F19"/>
    <w:rsid w:val="00DE60CB"/>
    <w:rsid w:val="00E324A8"/>
    <w:rsid w:val="00E369FD"/>
    <w:rsid w:val="00E66E3A"/>
    <w:rsid w:val="00E870F8"/>
    <w:rsid w:val="00EB20AF"/>
    <w:rsid w:val="00EB610E"/>
    <w:rsid w:val="00F67C14"/>
    <w:rsid w:val="00FB3483"/>
    <w:rsid w:val="F5B71F8B"/>
    <w:rsid w:val="FF3F87C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43</Words>
  <Characters>5950</Characters>
  <Lines>49</Lines>
  <Paragraphs>13</Paragraphs>
  <TotalTime>54</TotalTime>
  <ScaleCrop>false</ScaleCrop>
  <LinksUpToDate>false</LinksUpToDate>
  <CharactersWithSpaces>6980</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七七</cp:lastModifiedBy>
  <cp:lastPrinted>2020-11-24T19:02:00Z</cp:lastPrinted>
  <dcterms:modified xsi:type="dcterms:W3CDTF">2025-05-28T12:10:24Z</dcterms:modified>
  <dc:title>Microsoft Word - PRISMA 2009 Checklist.doc</dc:title>
  <cp:revision>5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433FB6B7C6DA415116AA34685BA94C6F_42</vt:lpwstr>
  </property>
</Properties>
</file>